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DF08A" w14:textId="08F012CC" w:rsidR="003F52C2" w:rsidRPr="00015A0B" w:rsidRDefault="00BA5D1F" w:rsidP="003F52C2">
      <w:pPr>
        <w:pStyle w:val="Bezodstpw"/>
        <w:rPr>
          <w:rFonts w:ascii="Times New Roman" w:hAnsi="Times New Roman" w:cs="Times New Roman"/>
          <w:sz w:val="20"/>
          <w:szCs w:val="20"/>
          <w:lang w:val="en"/>
        </w:rPr>
      </w:pPr>
      <w:r w:rsidRPr="00015A0B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3F52C2" w:rsidRPr="00015A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.</w:t>
      </w:r>
      <w:r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 Species composition in the environmental sample 2 collected from a small pond near Urwitałt </w:t>
      </w:r>
      <w:r w:rsidR="00BF4958"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village </w:t>
      </w:r>
      <w:r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(53°49'09.5"N 21°39'21.8"E) in June 2011. </w:t>
      </w:r>
      <w:r w:rsidR="003F52C2"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The population density </w:t>
      </w:r>
      <w:r w:rsidR="00A4111F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4111F">
        <w:rPr>
          <w:rFonts w:ascii="Times New Roman" w:hAnsi="Times New Roman" w:cs="Times New Roman"/>
          <w:sz w:val="20"/>
          <w:szCs w:val="20"/>
          <w:lang w:val="en"/>
        </w:rPr>
        <w:t xml:space="preserve">observed in </w:t>
      </w:r>
      <w:r w:rsidR="00A4111F" w:rsidRPr="00470FCC">
        <w:rPr>
          <w:rFonts w:ascii="Times New Roman" w:hAnsi="Times New Roman" w:cs="Times New Roman"/>
          <w:sz w:val="20"/>
          <w:szCs w:val="20"/>
          <w:lang w:val="en"/>
        </w:rPr>
        <w:t>50 µl of the 10 ml sample after centrifugation)</w:t>
      </w:r>
      <w:r w:rsidR="00A4111F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3F52C2"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was estimated as follows: (o) cells very occasionally </w:t>
      </w:r>
      <w:r w:rsidR="003F52C2" w:rsidRPr="00015A0B">
        <w:rPr>
          <w:rFonts w:ascii="Times New Roman" w:hAnsi="Times New Roman" w:cs="Times New Roman"/>
          <w:sz w:val="20"/>
          <w:szCs w:val="20"/>
          <w:lang w:val="en"/>
        </w:rPr>
        <w:t>obse</w:t>
      </w:r>
      <w:r w:rsidR="004306B4">
        <w:rPr>
          <w:rFonts w:ascii="Times New Roman" w:hAnsi="Times New Roman" w:cs="Times New Roman"/>
          <w:sz w:val="20"/>
          <w:szCs w:val="20"/>
          <w:lang w:val="en"/>
        </w:rPr>
        <w:t>rved, (+) 5-10 cells, (++) 11-20</w:t>
      </w:r>
      <w:r w:rsidR="003F52C2" w:rsidRPr="00015A0B">
        <w:rPr>
          <w:rFonts w:ascii="Times New Roman" w:hAnsi="Times New Roman" w:cs="Times New Roman"/>
          <w:sz w:val="20"/>
          <w:szCs w:val="20"/>
          <w:lang w:val="en"/>
        </w:rPr>
        <w:t xml:space="preserve"> cells, </w:t>
      </w:r>
      <w:r w:rsidR="00C872FE">
        <w:rPr>
          <w:rFonts w:ascii="Times New Roman" w:hAnsi="Times New Roman" w:cs="Times New Roman"/>
          <w:sz w:val="20"/>
          <w:szCs w:val="20"/>
          <w:lang w:val="en"/>
        </w:rPr>
        <w:t xml:space="preserve">(+++) 21-30 cells, </w:t>
      </w:r>
      <w:r w:rsidR="003F52C2" w:rsidRPr="00015A0B">
        <w:rPr>
          <w:rFonts w:ascii="Times New Roman" w:hAnsi="Times New Roman" w:cs="Times New Roman"/>
          <w:sz w:val="20"/>
          <w:szCs w:val="20"/>
          <w:lang w:val="en"/>
        </w:rPr>
        <w:t>(++++) over 30 cells.</w:t>
      </w:r>
    </w:p>
    <w:p w14:paraId="79719F3E" w14:textId="77777777" w:rsidR="00015A0B" w:rsidRPr="00015A0B" w:rsidRDefault="00015A0B" w:rsidP="003F52C2">
      <w:pPr>
        <w:pStyle w:val="Bezodstpw"/>
        <w:rPr>
          <w:rFonts w:ascii="Times New Roman" w:hAnsi="Times New Roman" w:cs="Times New Roman"/>
          <w:sz w:val="20"/>
          <w:szCs w:val="20"/>
          <w:lang w:val="en"/>
        </w:rPr>
      </w:pPr>
    </w:p>
    <w:tbl>
      <w:tblPr>
        <w:tblW w:w="7943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6"/>
        <w:gridCol w:w="1417"/>
      </w:tblGrid>
      <w:tr w:rsidR="00BF4958" w:rsidRPr="00015A0B" w14:paraId="1AFBF88E" w14:textId="77777777" w:rsidTr="00015A0B">
        <w:tc>
          <w:tcPr>
            <w:tcW w:w="6526" w:type="dxa"/>
            <w:shd w:val="clear" w:color="auto" w:fill="D9D9D9" w:themeFill="background1" w:themeFillShade="D9"/>
            <w:hideMark/>
          </w:tcPr>
          <w:p w14:paraId="16F707CF" w14:textId="77777777" w:rsidR="00BF4958" w:rsidRPr="00015A0B" w:rsidRDefault="00BF4958" w:rsidP="003F52C2">
            <w:pPr>
              <w:pStyle w:val="Bezodstpw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pl-PL"/>
              </w:rPr>
              <w:t> </w:t>
            </w:r>
            <w:r w:rsidRPr="00015A0B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l-PL"/>
              </w:rPr>
              <w:t>Species name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1DF35476" w14:textId="77777777" w:rsidR="00BF4958" w:rsidRPr="00015A0B" w:rsidRDefault="00BF4958" w:rsidP="003F52C2">
            <w:pPr>
              <w:pStyle w:val="Bezodstpw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Population density</w:t>
            </w:r>
          </w:p>
        </w:tc>
      </w:tr>
      <w:tr w:rsidR="006A5A00" w:rsidRPr="00015A0B" w14:paraId="45059C97" w14:textId="77777777" w:rsidTr="00015A0B">
        <w:tc>
          <w:tcPr>
            <w:tcW w:w="6526" w:type="dxa"/>
            <w:shd w:val="clear" w:color="auto" w:fill="auto"/>
          </w:tcPr>
          <w:p w14:paraId="4F7B1037" w14:textId="77777777" w:rsidR="006A5A00" w:rsidRPr="00015A0B" w:rsidRDefault="006A5A00" w:rsidP="003F52C2">
            <w:pPr>
              <w:pStyle w:val="Bezodstpw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pl-PL"/>
              </w:rPr>
              <w:t>Euglena sanguinea</w:t>
            </w:r>
            <w:r w:rsidR="00795F1A" w:rsidRPr="00015A0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795F1A" w:rsidRPr="00015A0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pl-PL"/>
              </w:rPr>
              <w:t>Ehrenberg</w:t>
            </w:r>
          </w:p>
        </w:tc>
        <w:tc>
          <w:tcPr>
            <w:tcW w:w="1417" w:type="dxa"/>
            <w:shd w:val="clear" w:color="auto" w:fill="auto"/>
          </w:tcPr>
          <w:p w14:paraId="3F29E366" w14:textId="77777777" w:rsidR="006A5A00" w:rsidRPr="00015A0B" w:rsidRDefault="006A5A00" w:rsidP="003F52C2">
            <w:pPr>
              <w:pStyle w:val="Bezodstpw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+++</w:t>
            </w:r>
          </w:p>
        </w:tc>
      </w:tr>
      <w:tr w:rsidR="006A5A00" w:rsidRPr="00015A0B" w14:paraId="19FE6C61" w14:textId="77777777" w:rsidTr="00015A0B">
        <w:tc>
          <w:tcPr>
            <w:tcW w:w="6526" w:type="dxa"/>
            <w:shd w:val="clear" w:color="auto" w:fill="auto"/>
          </w:tcPr>
          <w:p w14:paraId="03553336" w14:textId="77777777" w:rsidR="006A5A00" w:rsidRPr="00015A0B" w:rsidRDefault="006A5A0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uglena tristella</w:t>
            </w:r>
            <w:r w:rsidR="00795F1A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.P. Chu</w:t>
            </w:r>
          </w:p>
        </w:tc>
        <w:tc>
          <w:tcPr>
            <w:tcW w:w="1417" w:type="dxa"/>
            <w:shd w:val="clear" w:color="auto" w:fill="auto"/>
          </w:tcPr>
          <w:p w14:paraId="769A56BC" w14:textId="77777777" w:rsidR="006A5A00" w:rsidRPr="00015A0B" w:rsidRDefault="006A5A0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BC3380" w:rsidRPr="00015A0B" w14:paraId="62048B7E" w14:textId="77777777" w:rsidTr="00015A0B">
        <w:tc>
          <w:tcPr>
            <w:tcW w:w="6526" w:type="dxa"/>
            <w:shd w:val="clear" w:color="auto" w:fill="auto"/>
            <w:hideMark/>
          </w:tcPr>
          <w:p w14:paraId="50907604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uglena ehrenbergii</w:t>
            </w:r>
            <w:r w:rsidR="00354750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 xml:space="preserve"> G. A. Klebs</w:t>
            </w:r>
          </w:p>
        </w:tc>
        <w:tc>
          <w:tcPr>
            <w:tcW w:w="1417" w:type="dxa"/>
            <w:shd w:val="clear" w:color="auto" w:fill="auto"/>
            <w:hideMark/>
          </w:tcPr>
          <w:p w14:paraId="510C5ACF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BC3380" w:rsidRPr="00015A0B" w14:paraId="60C2B1CA" w14:textId="77777777" w:rsidTr="00015A0B">
        <w:tc>
          <w:tcPr>
            <w:tcW w:w="6526" w:type="dxa"/>
            <w:shd w:val="clear" w:color="auto" w:fill="auto"/>
          </w:tcPr>
          <w:p w14:paraId="636847DF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Euglena chadefaudii </w:t>
            </w:r>
            <w:r w:rsidR="00354750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Bourrelly</w:t>
            </w:r>
          </w:p>
        </w:tc>
        <w:tc>
          <w:tcPr>
            <w:tcW w:w="1417" w:type="dxa"/>
            <w:shd w:val="clear" w:color="auto" w:fill="auto"/>
          </w:tcPr>
          <w:p w14:paraId="329A33D1" w14:textId="77777777" w:rsidR="00BC3380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BC3380" w:rsidRPr="00015A0B" w14:paraId="324FC6CB" w14:textId="77777777" w:rsidTr="00015A0B">
        <w:tc>
          <w:tcPr>
            <w:tcW w:w="6526" w:type="dxa"/>
            <w:shd w:val="clear" w:color="auto" w:fill="auto"/>
          </w:tcPr>
          <w:p w14:paraId="282B7C8F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uglenaria clavata</w:t>
            </w:r>
            <w:r w:rsidR="00795F1A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795F1A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Skuja) Karnkowska-Ishikawa &amp; E.W. Linton</w:t>
            </w:r>
          </w:p>
        </w:tc>
        <w:tc>
          <w:tcPr>
            <w:tcW w:w="1417" w:type="dxa"/>
            <w:shd w:val="clear" w:color="auto" w:fill="auto"/>
          </w:tcPr>
          <w:p w14:paraId="27563C30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++</w:t>
            </w:r>
          </w:p>
        </w:tc>
      </w:tr>
      <w:tr w:rsidR="00BC3380" w:rsidRPr="00015A0B" w14:paraId="1FDBFB61" w14:textId="77777777" w:rsidTr="00015A0B">
        <w:tc>
          <w:tcPr>
            <w:tcW w:w="6526" w:type="dxa"/>
            <w:shd w:val="clear" w:color="auto" w:fill="auto"/>
          </w:tcPr>
          <w:p w14:paraId="398A2CEB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uglenaria clepsydroides</w:t>
            </w:r>
            <w:r w:rsidR="00795F1A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795F1A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Zakryś</w:t>
            </w:r>
          </w:p>
        </w:tc>
        <w:tc>
          <w:tcPr>
            <w:tcW w:w="1417" w:type="dxa"/>
            <w:shd w:val="clear" w:color="auto" w:fill="auto"/>
          </w:tcPr>
          <w:p w14:paraId="04E9FEAE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</w:t>
            </w:r>
          </w:p>
        </w:tc>
      </w:tr>
      <w:tr w:rsidR="00BC3380" w:rsidRPr="00015A0B" w14:paraId="1A969C34" w14:textId="77777777" w:rsidTr="00015A0B">
        <w:tc>
          <w:tcPr>
            <w:tcW w:w="6526" w:type="dxa"/>
            <w:shd w:val="clear" w:color="auto" w:fill="auto"/>
          </w:tcPr>
          <w:p w14:paraId="55478B7C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Euglenaformis proxima </w:t>
            </w:r>
            <w:r w:rsidR="00795F1A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P. A. Dang.) M.S. Bennett &amp; Triemer</w:t>
            </w:r>
          </w:p>
        </w:tc>
        <w:tc>
          <w:tcPr>
            <w:tcW w:w="1417" w:type="dxa"/>
            <w:shd w:val="clear" w:color="auto" w:fill="auto"/>
          </w:tcPr>
          <w:p w14:paraId="34BEE652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++</w:t>
            </w:r>
          </w:p>
        </w:tc>
      </w:tr>
      <w:tr w:rsidR="00BC3380" w:rsidRPr="00015A0B" w14:paraId="5A55E1C1" w14:textId="77777777" w:rsidTr="00015A0B">
        <w:tc>
          <w:tcPr>
            <w:tcW w:w="6526" w:type="dxa"/>
            <w:shd w:val="clear" w:color="auto" w:fill="auto"/>
            <w:hideMark/>
          </w:tcPr>
          <w:p w14:paraId="1EF32426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Monomorphina aenigmatica</w:t>
            </w:r>
            <w:r w:rsidR="00BD2078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</w:t>
            </w:r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Drezep.) Nudelman &amp; Triemer</w:t>
            </w:r>
          </w:p>
        </w:tc>
        <w:tc>
          <w:tcPr>
            <w:tcW w:w="1417" w:type="dxa"/>
            <w:shd w:val="clear" w:color="auto" w:fill="auto"/>
            <w:hideMark/>
          </w:tcPr>
          <w:p w14:paraId="70BE948D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BC3380" w:rsidRPr="00015A0B" w14:paraId="24E05894" w14:textId="77777777" w:rsidTr="00015A0B">
        <w:tc>
          <w:tcPr>
            <w:tcW w:w="6526" w:type="dxa"/>
            <w:shd w:val="clear" w:color="auto" w:fill="auto"/>
            <w:hideMark/>
          </w:tcPr>
          <w:p w14:paraId="2BC27EC2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nomorphina pyrum</w:t>
            </w:r>
            <w:r w:rsidR="00BD2078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Ehrenb.) Mereschkowsky</w:t>
            </w:r>
          </w:p>
        </w:tc>
        <w:tc>
          <w:tcPr>
            <w:tcW w:w="1417" w:type="dxa"/>
            <w:shd w:val="clear" w:color="auto" w:fill="auto"/>
            <w:hideMark/>
          </w:tcPr>
          <w:p w14:paraId="5F85A38E" w14:textId="77777777" w:rsidR="00BC3380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BC3380" w:rsidRPr="00015A0B" w14:paraId="5813BE22" w14:textId="77777777" w:rsidTr="00015A0B">
        <w:tc>
          <w:tcPr>
            <w:tcW w:w="6526" w:type="dxa"/>
            <w:shd w:val="clear" w:color="auto" w:fill="auto"/>
            <w:hideMark/>
          </w:tcPr>
          <w:p w14:paraId="4DB2DF03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pocinclis fusca</w:t>
            </w:r>
            <w:r w:rsidR="003F52C2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354750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G.A. Klebs) Kosmala &amp; Zakryś</w:t>
            </w:r>
          </w:p>
        </w:tc>
        <w:tc>
          <w:tcPr>
            <w:tcW w:w="1417" w:type="dxa"/>
            <w:shd w:val="clear" w:color="auto" w:fill="auto"/>
            <w:hideMark/>
          </w:tcPr>
          <w:p w14:paraId="6222473C" w14:textId="77777777" w:rsidR="00BC3380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BC3380" w:rsidRPr="00015A0B" w14:paraId="505EBB33" w14:textId="77777777" w:rsidTr="00015A0B">
        <w:tc>
          <w:tcPr>
            <w:tcW w:w="6526" w:type="dxa"/>
            <w:shd w:val="clear" w:color="auto" w:fill="auto"/>
            <w:hideMark/>
          </w:tcPr>
          <w:p w14:paraId="0872096E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pocinclis ovum</w:t>
            </w:r>
            <w:r w:rsidR="00354750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354750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(Ehrenb.) Minkiewicz</w:t>
            </w:r>
          </w:p>
        </w:tc>
        <w:tc>
          <w:tcPr>
            <w:tcW w:w="1417" w:type="dxa"/>
            <w:shd w:val="clear" w:color="auto" w:fill="auto"/>
            <w:hideMark/>
          </w:tcPr>
          <w:p w14:paraId="19E063BB" w14:textId="77777777" w:rsidR="00BC3380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BC3380" w:rsidRPr="00015A0B" w14:paraId="0F50D2DA" w14:textId="77777777" w:rsidTr="00015A0B">
        <w:tc>
          <w:tcPr>
            <w:tcW w:w="6526" w:type="dxa"/>
            <w:shd w:val="clear" w:color="auto" w:fill="auto"/>
            <w:hideMark/>
          </w:tcPr>
          <w:p w14:paraId="5D406B31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Lepocinclis oxyuris</w:t>
            </w:r>
            <w:r w:rsidR="00354750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</w:t>
            </w:r>
            <w:r w:rsidR="00354750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Schmarda) B. Marin &amp; Melkonian</w:t>
            </w:r>
          </w:p>
        </w:tc>
        <w:tc>
          <w:tcPr>
            <w:tcW w:w="1417" w:type="dxa"/>
            <w:shd w:val="clear" w:color="auto" w:fill="auto"/>
            <w:hideMark/>
          </w:tcPr>
          <w:p w14:paraId="0B5D2493" w14:textId="77777777" w:rsidR="00BC3380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BC3380" w:rsidRPr="00015A0B" w14:paraId="02A0A8BF" w14:textId="77777777" w:rsidTr="00015A0B">
        <w:tc>
          <w:tcPr>
            <w:tcW w:w="6526" w:type="dxa"/>
            <w:shd w:val="clear" w:color="auto" w:fill="auto"/>
          </w:tcPr>
          <w:p w14:paraId="2AB5B88F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acus arnoldi</w:t>
            </w:r>
            <w:r w:rsidR="00FD4F44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i</w:t>
            </w:r>
            <w:r w:rsidR="005D6603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 xml:space="preserve"> Swirenko</w:t>
            </w:r>
          </w:p>
        </w:tc>
        <w:tc>
          <w:tcPr>
            <w:tcW w:w="1417" w:type="dxa"/>
            <w:shd w:val="clear" w:color="auto" w:fill="auto"/>
            <w:hideMark/>
          </w:tcPr>
          <w:p w14:paraId="187604BE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BC3380" w:rsidRPr="00015A0B" w14:paraId="14FEEB69" w14:textId="77777777" w:rsidTr="00015A0B">
        <w:tc>
          <w:tcPr>
            <w:tcW w:w="6526" w:type="dxa"/>
            <w:shd w:val="clear" w:color="auto" w:fill="auto"/>
          </w:tcPr>
          <w:p w14:paraId="687651F2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Phacus anomalus</w:t>
            </w:r>
            <w:r w:rsidR="005D6603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</w:t>
            </w:r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. E. Fritsch &amp; M. F. Rich</w:t>
            </w:r>
          </w:p>
        </w:tc>
        <w:tc>
          <w:tcPr>
            <w:tcW w:w="1417" w:type="dxa"/>
            <w:shd w:val="clear" w:color="auto" w:fill="auto"/>
          </w:tcPr>
          <w:p w14:paraId="1E32915A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</w:t>
            </w:r>
          </w:p>
        </w:tc>
      </w:tr>
      <w:tr w:rsidR="00BC3380" w:rsidRPr="00015A0B" w14:paraId="29D973FD" w14:textId="77777777" w:rsidTr="00015A0B">
        <w:tc>
          <w:tcPr>
            <w:tcW w:w="6526" w:type="dxa"/>
            <w:shd w:val="clear" w:color="auto" w:fill="auto"/>
            <w:hideMark/>
          </w:tcPr>
          <w:p w14:paraId="1299DA16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Phacus lismorensis</w:t>
            </w:r>
            <w:r w:rsidR="005D6603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</w:t>
            </w:r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layfair</w:t>
            </w:r>
          </w:p>
        </w:tc>
        <w:tc>
          <w:tcPr>
            <w:tcW w:w="1417" w:type="dxa"/>
            <w:shd w:val="clear" w:color="auto" w:fill="auto"/>
            <w:hideMark/>
          </w:tcPr>
          <w:p w14:paraId="335047A6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</w:t>
            </w:r>
          </w:p>
        </w:tc>
      </w:tr>
      <w:tr w:rsidR="00BC3380" w:rsidRPr="00015A0B" w14:paraId="1DACFEE4" w14:textId="77777777" w:rsidTr="00015A0B">
        <w:tc>
          <w:tcPr>
            <w:tcW w:w="6526" w:type="dxa"/>
            <w:shd w:val="clear" w:color="auto" w:fill="auto"/>
            <w:hideMark/>
          </w:tcPr>
          <w:p w14:paraId="16436BBB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Phacus longicauda</w:t>
            </w:r>
            <w:r w:rsidR="005D6603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</w:t>
            </w:r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Ehrenb.) Dujardin</w:t>
            </w:r>
          </w:p>
        </w:tc>
        <w:tc>
          <w:tcPr>
            <w:tcW w:w="1417" w:type="dxa"/>
            <w:shd w:val="clear" w:color="auto" w:fill="auto"/>
            <w:hideMark/>
          </w:tcPr>
          <w:p w14:paraId="3388AEF7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</w:t>
            </w:r>
          </w:p>
        </w:tc>
      </w:tr>
      <w:tr w:rsidR="00BC3380" w:rsidRPr="00015A0B" w14:paraId="0CE8357E" w14:textId="77777777" w:rsidTr="00015A0B">
        <w:tc>
          <w:tcPr>
            <w:tcW w:w="6526" w:type="dxa"/>
            <w:shd w:val="clear" w:color="auto" w:fill="auto"/>
          </w:tcPr>
          <w:p w14:paraId="10BB3D68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Phacus orbicularis</w:t>
            </w:r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Hübner</w:t>
            </w:r>
          </w:p>
        </w:tc>
        <w:tc>
          <w:tcPr>
            <w:tcW w:w="1417" w:type="dxa"/>
            <w:shd w:val="clear" w:color="auto" w:fill="auto"/>
            <w:hideMark/>
          </w:tcPr>
          <w:p w14:paraId="7A2F8AAE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</w:t>
            </w:r>
          </w:p>
        </w:tc>
      </w:tr>
      <w:tr w:rsidR="00BC3380" w:rsidRPr="00015A0B" w14:paraId="021B66E1" w14:textId="77777777" w:rsidTr="00015A0B">
        <w:tc>
          <w:tcPr>
            <w:tcW w:w="6526" w:type="dxa"/>
            <w:shd w:val="clear" w:color="auto" w:fill="auto"/>
          </w:tcPr>
          <w:p w14:paraId="4358D50D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Phacus acuminatus</w:t>
            </w:r>
            <w:r w:rsidR="005D6603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</w:t>
            </w:r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. Stokes</w:t>
            </w:r>
          </w:p>
        </w:tc>
        <w:tc>
          <w:tcPr>
            <w:tcW w:w="1417" w:type="dxa"/>
            <w:shd w:val="clear" w:color="auto" w:fill="auto"/>
          </w:tcPr>
          <w:p w14:paraId="41F228FE" w14:textId="77777777" w:rsidR="00BC3380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</w:p>
        </w:tc>
      </w:tr>
      <w:tr w:rsidR="00BC3380" w:rsidRPr="00015A0B" w14:paraId="4D0D36C1" w14:textId="77777777" w:rsidTr="00015A0B">
        <w:tc>
          <w:tcPr>
            <w:tcW w:w="6526" w:type="dxa"/>
            <w:shd w:val="clear" w:color="auto" w:fill="auto"/>
            <w:hideMark/>
          </w:tcPr>
          <w:p w14:paraId="7046679A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Trachelomonas </w:t>
            </w:r>
            <w:r w:rsidR="009C5923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vo</w:t>
            </w:r>
            <w:r w:rsidR="009C5923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vocina</w:t>
            </w:r>
            <w:r w:rsidR="004F0E0D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4F0E0D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Ehrenberg</w:t>
            </w:r>
          </w:p>
        </w:tc>
        <w:tc>
          <w:tcPr>
            <w:tcW w:w="1417" w:type="dxa"/>
            <w:shd w:val="clear" w:color="auto" w:fill="auto"/>
            <w:hideMark/>
          </w:tcPr>
          <w:p w14:paraId="5801830C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++</w:t>
            </w:r>
          </w:p>
        </w:tc>
      </w:tr>
      <w:tr w:rsidR="00BC3380" w:rsidRPr="00015A0B" w14:paraId="68A55428" w14:textId="77777777" w:rsidTr="00015A0B">
        <w:tc>
          <w:tcPr>
            <w:tcW w:w="6526" w:type="dxa"/>
            <w:shd w:val="clear" w:color="auto" w:fill="auto"/>
            <w:hideMark/>
          </w:tcPr>
          <w:p w14:paraId="0EFA6A53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Trachelomonas </w:t>
            </w:r>
            <w:r w:rsidR="009C5923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hispida</w:t>
            </w:r>
            <w:r w:rsidR="004F0E0D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</w:t>
            </w:r>
            <w:r w:rsidR="004F0E0D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Perty) F. Stein</w:t>
            </w:r>
          </w:p>
        </w:tc>
        <w:tc>
          <w:tcPr>
            <w:tcW w:w="1417" w:type="dxa"/>
            <w:shd w:val="clear" w:color="auto" w:fill="auto"/>
            <w:hideMark/>
          </w:tcPr>
          <w:p w14:paraId="37CDAE52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+</w:t>
            </w:r>
          </w:p>
        </w:tc>
      </w:tr>
      <w:tr w:rsidR="00BC3380" w:rsidRPr="00015A0B" w14:paraId="0A5DE4F2" w14:textId="77777777" w:rsidTr="00015A0B">
        <w:tc>
          <w:tcPr>
            <w:tcW w:w="6526" w:type="dxa"/>
            <w:shd w:val="clear" w:color="auto" w:fill="auto"/>
            <w:hideMark/>
          </w:tcPr>
          <w:p w14:paraId="299A709A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Trachelomonas </w:t>
            </w:r>
            <w:r w:rsidR="009C5923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volvocinopsis </w:t>
            </w:r>
            <w:r w:rsidR="004F0E0D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Svirenko</w:t>
            </w:r>
          </w:p>
        </w:tc>
        <w:tc>
          <w:tcPr>
            <w:tcW w:w="1417" w:type="dxa"/>
            <w:shd w:val="clear" w:color="auto" w:fill="auto"/>
            <w:hideMark/>
          </w:tcPr>
          <w:p w14:paraId="24DE9744" w14:textId="77777777" w:rsidR="00BC3380" w:rsidRPr="00015A0B" w:rsidRDefault="00BC338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+</w:t>
            </w:r>
          </w:p>
        </w:tc>
      </w:tr>
    </w:tbl>
    <w:p w14:paraId="423F1992" w14:textId="77777777" w:rsidR="00BC3380" w:rsidRPr="00015A0B" w:rsidRDefault="00BC3380" w:rsidP="002B0B68">
      <w:pPr>
        <w:pStyle w:val="Bezodstpw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BC3380" w:rsidRPr="00015A0B" w:rsidSect="00184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21B"/>
    <w:rsid w:val="00015A0B"/>
    <w:rsid w:val="000467B1"/>
    <w:rsid w:val="000B5E3B"/>
    <w:rsid w:val="000C0920"/>
    <w:rsid w:val="00130343"/>
    <w:rsid w:val="00184481"/>
    <w:rsid w:val="002925AC"/>
    <w:rsid w:val="002B0B68"/>
    <w:rsid w:val="002C1628"/>
    <w:rsid w:val="002C3239"/>
    <w:rsid w:val="00335DA3"/>
    <w:rsid w:val="00354750"/>
    <w:rsid w:val="003953F2"/>
    <w:rsid w:val="003C021B"/>
    <w:rsid w:val="003F52C2"/>
    <w:rsid w:val="004306B4"/>
    <w:rsid w:val="00470FCC"/>
    <w:rsid w:val="004F0E0D"/>
    <w:rsid w:val="00563D48"/>
    <w:rsid w:val="005D6603"/>
    <w:rsid w:val="00634694"/>
    <w:rsid w:val="006634DD"/>
    <w:rsid w:val="0068090F"/>
    <w:rsid w:val="006A5A00"/>
    <w:rsid w:val="00795F1A"/>
    <w:rsid w:val="00890B3A"/>
    <w:rsid w:val="00891B28"/>
    <w:rsid w:val="00916B9B"/>
    <w:rsid w:val="009C5923"/>
    <w:rsid w:val="00A25F3A"/>
    <w:rsid w:val="00A4111F"/>
    <w:rsid w:val="00AA37AF"/>
    <w:rsid w:val="00AD78DE"/>
    <w:rsid w:val="00B84A1D"/>
    <w:rsid w:val="00BA5D1F"/>
    <w:rsid w:val="00BC3380"/>
    <w:rsid w:val="00BD2078"/>
    <w:rsid w:val="00BF4958"/>
    <w:rsid w:val="00C60C40"/>
    <w:rsid w:val="00C872FE"/>
    <w:rsid w:val="00CD7BBD"/>
    <w:rsid w:val="00D0784C"/>
    <w:rsid w:val="00D139AC"/>
    <w:rsid w:val="00E01992"/>
    <w:rsid w:val="00E370BA"/>
    <w:rsid w:val="00E87AD7"/>
    <w:rsid w:val="00EF3C79"/>
    <w:rsid w:val="00FA52F0"/>
    <w:rsid w:val="00FD4F44"/>
    <w:rsid w:val="00FE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BC1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basedOn w:val="Domylnaczcionkaakapitu"/>
    <w:rsid w:val="00AD78DE"/>
  </w:style>
  <w:style w:type="paragraph" w:customStyle="1" w:styleId="tekstwpodrozdziaach">
    <w:name w:val="tekst w podrozdziałach"/>
    <w:link w:val="tekstwpodrozdziaachZnak"/>
    <w:qFormat/>
    <w:rsid w:val="00C60C40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bCs/>
      <w:kern w:val="32"/>
      <w:sz w:val="24"/>
      <w:szCs w:val="32"/>
      <w:lang w:eastAsia="ko-KR"/>
    </w:rPr>
  </w:style>
  <w:style w:type="character" w:customStyle="1" w:styleId="tekstwpodrozdziaachZnak">
    <w:name w:val="tekst w podrozdziałach Znak"/>
    <w:link w:val="tekstwpodrozdziaach"/>
    <w:rsid w:val="00C60C40"/>
    <w:rPr>
      <w:rFonts w:ascii="Times New Roman" w:eastAsia="Times New Roman" w:hAnsi="Times New Roman" w:cs="Times New Roman"/>
      <w:bCs/>
      <w:kern w:val="32"/>
      <w:sz w:val="24"/>
      <w:szCs w:val="32"/>
      <w:lang w:eastAsia="ko-KR"/>
    </w:rPr>
  </w:style>
  <w:style w:type="paragraph" w:styleId="Bezodstpw">
    <w:name w:val="No Spacing"/>
    <w:uiPriority w:val="1"/>
    <w:qFormat/>
    <w:rsid w:val="003F5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6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łaściciel</dc:creator>
  <cp:lastModifiedBy>milan</cp:lastModifiedBy>
  <cp:revision>2</cp:revision>
  <dcterms:created xsi:type="dcterms:W3CDTF">2018-01-03T10:10:00Z</dcterms:created>
  <dcterms:modified xsi:type="dcterms:W3CDTF">2018-01-03T10:10:00Z</dcterms:modified>
</cp:coreProperties>
</file>